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963" w:rsidRPr="00923965" w:rsidRDefault="00FF6963" w:rsidP="00FF6963">
      <w:pPr>
        <w:spacing w:line="276" w:lineRule="auto"/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Box S1</w:t>
      </w:r>
      <w:bookmarkStart w:id="0" w:name="_GoBack"/>
      <w:bookmarkEnd w:id="0"/>
      <w:r w:rsidRPr="00923965">
        <w:rPr>
          <w:rFonts w:ascii="Arial" w:eastAsia="Calibri" w:hAnsi="Arial" w:cs="Arial"/>
          <w:b/>
          <w:sz w:val="20"/>
          <w:szCs w:val="20"/>
        </w:rPr>
        <w:t xml:space="preserve"> Coding Tree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FF6963" w:rsidRPr="00C67F40" w:rsidTr="00CE14DD">
        <w:tc>
          <w:tcPr>
            <w:tcW w:w="9029" w:type="dxa"/>
            <w:tcBorders>
              <w:top w:val="nil"/>
              <w:left w:val="nil"/>
              <w:bottom w:val="nil"/>
              <w:right w:val="nil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6963" w:rsidRPr="00923965" w:rsidRDefault="00FF6963" w:rsidP="00CE14DD">
            <w:pPr>
              <w:widowControl w:val="0"/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>A</w:t>
            </w: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ab/>
              <w:t>Decision-making as a process</w:t>
            </w:r>
          </w:p>
          <w:p w:rsidR="00FF6963" w:rsidRPr="00923965" w:rsidRDefault="00FF6963" w:rsidP="00CE14DD">
            <w:pPr>
              <w:widowControl w:val="0"/>
              <w:spacing w:line="276" w:lineRule="auto"/>
              <w:ind w:left="708" w:hanging="705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ab/>
              <w:t xml:space="preserve"> </w:t>
            </w:r>
            <w:r w:rsidRPr="00923965">
              <w:rPr>
                <w:rFonts w:ascii="Arial" w:eastAsia="Calibri" w:hAnsi="Arial" w:cs="Arial"/>
                <w:sz w:val="20"/>
                <w:szCs w:val="20"/>
              </w:rPr>
              <w:t>A1.  Deciding on (treatment of) the patient</w:t>
            </w:r>
          </w:p>
          <w:p w:rsidR="00FF6963" w:rsidRPr="00923965" w:rsidRDefault="00FF6963" w:rsidP="00CE14DD">
            <w:pPr>
              <w:widowControl w:val="0"/>
              <w:spacing w:line="276" w:lineRule="auto"/>
              <w:ind w:left="1412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ab/>
            </w:r>
          </w:p>
          <w:p w:rsidR="00FF6963" w:rsidRPr="00923965" w:rsidRDefault="00FF6963" w:rsidP="00CE14DD">
            <w:pPr>
              <w:widowControl w:val="0"/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>B</w:t>
            </w: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ab/>
              <w:t>Division of roles, tasks, and collaboration</w:t>
            </w: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ab/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Unclear, unspoken or unexpectedly changing division of roles in the treatment team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Lack of or ineffective collaboration between professionals within a healthcare institution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Lack of or ineffective collaboration between healthcare institutions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Unclear, unspoken or unexpectedly changing role distribution between patient / family and care providers (and directing role)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Unclear, unspoken or unexpectedly changing role distribution between patient and family member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Own role and responsibility unclear or different than expected or desired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Lack of or ineffective communication from patient / relative with healthcare provider (s)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Misunderstandings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Behavior of the care provider deviates (in a negative sense) from expectations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Accessibility of care providers unclear or insufficient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There is no permanent contact person in the hospital, unknown or insufficiently helpful according to the patient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Primary practitioner unclear or insufficiently effective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"Sick role" patient (does not dare to stand up for his / her wishes)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2"/>
              </w:numP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Confidence of patient / family member in healthcare professional (s) is insufficient</w:t>
            </w:r>
          </w:p>
          <w:p w:rsidR="00FF6963" w:rsidRPr="00923965" w:rsidRDefault="00FF6963" w:rsidP="00CE14DD">
            <w:pPr>
              <w:widowControl w:val="0"/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FF6963" w:rsidRPr="00923965" w:rsidRDefault="00FF6963" w:rsidP="00CE14DD">
            <w:pPr>
              <w:widowControl w:val="0"/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>C</w:t>
            </w: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ab/>
              <w:t>Work (for patient/relative) of information acquisition, understanding and recall</w:t>
            </w:r>
            <w:r w:rsidRPr="00923965">
              <w:rPr>
                <w:rFonts w:ascii="Arial" w:eastAsia="Calibri" w:hAnsi="Arial" w:cs="Arial"/>
                <w:sz w:val="20"/>
                <w:szCs w:val="20"/>
              </w:rPr>
              <w:tab/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Looking for information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Medication management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Finding your way in a physical environment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Understanding pancreas, pancreatic cancer and prognosis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Understand and monitor treatment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Let the patient know themselves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Recognizing and dealing with critical situations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Form and manner of information provision (can also be too much)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Prepare questions</w:t>
            </w:r>
          </w:p>
          <w:p w:rsidR="00FF6963" w:rsidRPr="00923965" w:rsidRDefault="00FF6963" w:rsidP="00CE14DD">
            <w:pPr>
              <w:widowControl w:val="0"/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FF6963" w:rsidRPr="00923965" w:rsidRDefault="00FF6963" w:rsidP="00CE14DD">
            <w:pPr>
              <w:widowControl w:val="0"/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>D</w:t>
            </w: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ab/>
              <w:t>Energy drains (undermining empowerment)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Treatment (or communication about it) deviates from expectations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Information is missing, withheld, confusing or contradictory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Lack of customization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Uncertainty, confusion and tension due to the physical environment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Changes in the home situation are confusing or cause tension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lastRenderedPageBreak/>
              <w:t>Uncertainty, confusion and tension about nutrition and losing weight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Uncertainty, confusion and tension about the duration or planning of the treatment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Uncertainty, confusion and tension as a result of hope and fear, future or prognosis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Uncertainty, confusion and tension about pain management and side effects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Lack of opportunities to stay yourself and gain privacy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Uncertainty, confusion and tension about medical devices (equipment or disposables)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Coping in response to ambiguity, confusion and tension: justify or deny</w:t>
            </w:r>
          </w:p>
          <w:p w:rsidR="00FF6963" w:rsidRPr="00923965" w:rsidRDefault="00FF6963" w:rsidP="00CE14DD">
            <w:pPr>
              <w:widowControl w:val="0"/>
              <w:spacing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FF6963" w:rsidRPr="00923965" w:rsidRDefault="00FF6963" w:rsidP="00CE14DD">
            <w:pPr>
              <w:widowControl w:val="0"/>
              <w:spacing w:line="276" w:lineRule="auto"/>
              <w:rPr>
                <w:rFonts w:ascii="Arial" w:eastAsia="Calibri" w:hAnsi="Arial" w:cs="Arial"/>
                <w:color w:val="1E4E79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>E</w:t>
            </w:r>
            <w:r w:rsidRPr="00923965">
              <w:rPr>
                <w:rFonts w:ascii="Arial" w:eastAsia="Calibri" w:hAnsi="Arial" w:cs="Arial"/>
                <w:color w:val="1E4E79"/>
                <w:sz w:val="20"/>
                <w:szCs w:val="20"/>
              </w:rPr>
              <w:tab/>
              <w:t>Energy boosts (promoting empowerment)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Windfalls and / or positive experience of treatment duration and planning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Windfalls and / or positive experience of the physical environment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Treatment by / attitude of healthcare professional (s) gives positive energy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Windfalls and / or positive experience of the treatment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Unexpected, positive and / or empowering additional services from healthcare professionals</w:t>
            </w:r>
          </w:p>
          <w:p w:rsidR="00FF6963" w:rsidRPr="00923965" w:rsidRDefault="00FF6963" w:rsidP="00CE14DD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316" w:hanging="543"/>
              <w:rPr>
                <w:rFonts w:ascii="Arial" w:eastAsia="Calibri" w:hAnsi="Arial" w:cs="Arial"/>
                <w:sz w:val="20"/>
                <w:szCs w:val="20"/>
              </w:rPr>
            </w:pPr>
            <w:r w:rsidRPr="00923965">
              <w:rPr>
                <w:rFonts w:ascii="Arial" w:eastAsia="Calibri" w:hAnsi="Arial" w:cs="Arial"/>
                <w:sz w:val="20"/>
                <w:szCs w:val="20"/>
              </w:rPr>
              <w:t>The feeling of being seen by healthcare professionals as a person with their needs</w:t>
            </w:r>
          </w:p>
        </w:tc>
      </w:tr>
    </w:tbl>
    <w:p w:rsidR="00EA6DA2" w:rsidRDefault="00EA6DA2"/>
    <w:sectPr w:rsidR="00EA6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9C73C9"/>
    <w:multiLevelType w:val="multilevel"/>
    <w:tmpl w:val="8CDE9B04"/>
    <w:lvl w:ilvl="0">
      <w:start w:val="1"/>
      <w:numFmt w:val="decimal"/>
      <w:lvlText w:val="B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23D58C7"/>
    <w:multiLevelType w:val="multilevel"/>
    <w:tmpl w:val="02E6942A"/>
    <w:lvl w:ilvl="0">
      <w:start w:val="1"/>
      <w:numFmt w:val="decimal"/>
      <w:lvlText w:val="E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A8B0906"/>
    <w:multiLevelType w:val="multilevel"/>
    <w:tmpl w:val="C610052A"/>
    <w:lvl w:ilvl="0">
      <w:start w:val="1"/>
      <w:numFmt w:val="decimal"/>
      <w:lvlText w:val="C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C6308DB"/>
    <w:multiLevelType w:val="multilevel"/>
    <w:tmpl w:val="EAC2C0F2"/>
    <w:lvl w:ilvl="0">
      <w:start w:val="1"/>
      <w:numFmt w:val="decimal"/>
      <w:lvlText w:val="D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963"/>
    <w:rsid w:val="000218A3"/>
    <w:rsid w:val="00035780"/>
    <w:rsid w:val="000531C1"/>
    <w:rsid w:val="00082526"/>
    <w:rsid w:val="00090A96"/>
    <w:rsid w:val="000A3D0A"/>
    <w:rsid w:val="000B18ED"/>
    <w:rsid w:val="000D4CCE"/>
    <w:rsid w:val="00104D43"/>
    <w:rsid w:val="00146CA7"/>
    <w:rsid w:val="00153FBF"/>
    <w:rsid w:val="0016270C"/>
    <w:rsid w:val="00166CAC"/>
    <w:rsid w:val="00175C55"/>
    <w:rsid w:val="001A097E"/>
    <w:rsid w:val="001F5A6D"/>
    <w:rsid w:val="00230FC9"/>
    <w:rsid w:val="00253B62"/>
    <w:rsid w:val="002B0912"/>
    <w:rsid w:val="002D3BAD"/>
    <w:rsid w:val="002F393E"/>
    <w:rsid w:val="00342392"/>
    <w:rsid w:val="00354F97"/>
    <w:rsid w:val="003862BE"/>
    <w:rsid w:val="003B157A"/>
    <w:rsid w:val="003C3C96"/>
    <w:rsid w:val="003C4F9D"/>
    <w:rsid w:val="003C68A2"/>
    <w:rsid w:val="003E0A4B"/>
    <w:rsid w:val="003F7372"/>
    <w:rsid w:val="0043512D"/>
    <w:rsid w:val="00466C45"/>
    <w:rsid w:val="0047403D"/>
    <w:rsid w:val="00494869"/>
    <w:rsid w:val="004C599B"/>
    <w:rsid w:val="004D1E78"/>
    <w:rsid w:val="005063AF"/>
    <w:rsid w:val="00513B1D"/>
    <w:rsid w:val="005E1E97"/>
    <w:rsid w:val="00644560"/>
    <w:rsid w:val="00645C26"/>
    <w:rsid w:val="00651BF1"/>
    <w:rsid w:val="00687953"/>
    <w:rsid w:val="006C164E"/>
    <w:rsid w:val="006F6B76"/>
    <w:rsid w:val="00704506"/>
    <w:rsid w:val="0071619C"/>
    <w:rsid w:val="007329F5"/>
    <w:rsid w:val="0075194C"/>
    <w:rsid w:val="00767E91"/>
    <w:rsid w:val="00774476"/>
    <w:rsid w:val="007B7C7E"/>
    <w:rsid w:val="007E46A0"/>
    <w:rsid w:val="00820BA9"/>
    <w:rsid w:val="008257F2"/>
    <w:rsid w:val="008B4C7B"/>
    <w:rsid w:val="008E413D"/>
    <w:rsid w:val="008F4579"/>
    <w:rsid w:val="00936E81"/>
    <w:rsid w:val="0094531A"/>
    <w:rsid w:val="009662A6"/>
    <w:rsid w:val="009662A7"/>
    <w:rsid w:val="009866ED"/>
    <w:rsid w:val="009A7F72"/>
    <w:rsid w:val="009E23BB"/>
    <w:rsid w:val="009F26F3"/>
    <w:rsid w:val="009F5601"/>
    <w:rsid w:val="00A05DB3"/>
    <w:rsid w:val="00A83ACB"/>
    <w:rsid w:val="00AC2F1C"/>
    <w:rsid w:val="00B00EBE"/>
    <w:rsid w:val="00B24BEF"/>
    <w:rsid w:val="00BF7E60"/>
    <w:rsid w:val="00C31074"/>
    <w:rsid w:val="00C41604"/>
    <w:rsid w:val="00C6665F"/>
    <w:rsid w:val="00C87E80"/>
    <w:rsid w:val="00CC4470"/>
    <w:rsid w:val="00D32C21"/>
    <w:rsid w:val="00D455BD"/>
    <w:rsid w:val="00DC3D65"/>
    <w:rsid w:val="00DF7E22"/>
    <w:rsid w:val="00E07793"/>
    <w:rsid w:val="00E2578D"/>
    <w:rsid w:val="00E62D06"/>
    <w:rsid w:val="00E93C34"/>
    <w:rsid w:val="00EA6DA2"/>
    <w:rsid w:val="00ED08BD"/>
    <w:rsid w:val="00ED6FF6"/>
    <w:rsid w:val="00F07659"/>
    <w:rsid w:val="00F13327"/>
    <w:rsid w:val="00F27F42"/>
    <w:rsid w:val="00F53111"/>
    <w:rsid w:val="00F93AE3"/>
    <w:rsid w:val="00FA13E1"/>
    <w:rsid w:val="00FA52AF"/>
    <w:rsid w:val="00FC0B78"/>
    <w:rsid w:val="00FC759F"/>
    <w:rsid w:val="00FD15CA"/>
    <w:rsid w:val="00FF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47A5A-2F86-4C33-A75C-E97945A18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M.</dc:creator>
  <cp:keywords/>
  <dc:description/>
  <cp:lastModifiedBy>Devi M.</cp:lastModifiedBy>
  <cp:revision>1</cp:revision>
  <dcterms:created xsi:type="dcterms:W3CDTF">2021-07-15T12:38:00Z</dcterms:created>
  <dcterms:modified xsi:type="dcterms:W3CDTF">2021-07-15T12:38:00Z</dcterms:modified>
</cp:coreProperties>
</file>